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9540</wp:posOffset>
                </wp:positionV>
                <wp:extent cx="5097780" cy="4669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4669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4698"/>
                              <w:gridCol w:w="1980"/>
                            </w:tblGrid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fr-FR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N1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GAAGCATTTCCGTTTTAC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GGTGGCTTTATAGCTCG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M7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GACGGTACGCTAACGA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4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AACGCCAGCTCATACA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M1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GACCATCGGGTGAAGAA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TGTGAGCGATTCTTCC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Z1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ACGCGCTGAAGTATCTG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GGTGTCCCCTTGCGAAT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GTGTTCGGTTCCAAGGTG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CCGAGTTCATTTCCAG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Actin 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TAAACCCAAAAGCCAA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exac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CCGGATGCATACAGTGA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367.7pt;mso-wrap-distance-left:0pt;mso-wrap-distance-right:9pt;mso-wrap-distance-top:0pt;mso-wrap-distance-bottom:0pt;margin-top:10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4698"/>
                        <w:gridCol w:w="1980"/>
                      </w:tblGrid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fr-FR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N1</w:t>
                            </w:r>
                          </w:p>
                        </w:tc>
                        <w:tc>
                          <w:tcPr>
                            <w:tcW w:w="46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AAGCATTTCCGTTTTACG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CGGTGGCTTTATAGCTCG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M7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CGACGGTACGCTAACGA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4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AACGCCAGCTCATACAA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M1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CGACCATCGGGTGAAGAAC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TGTGAGCGATTCTTCCG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Z1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ACGCGCTGAAGTATCTG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TGGTGTCCCCTTGCGAAT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TGTTCGGTTCCAAGGTG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TCCGAGTTCATTTCCAGC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Actin 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TTAAACCCAAAAGCCAAT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576" w:hRule="exact"/>
                        </w:trPr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CCGGATGCATACAGTGA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23:39:00Z</dcterms:created>
  <dc:creator>Matowo</dc:creator>
  <dc:description/>
  <dc:language>en-US</dc:language>
  <cp:lastModifiedBy>Matowo</cp:lastModifiedBy>
  <dcterms:modified xsi:type="dcterms:W3CDTF">2021-06-08T23:40:00Z</dcterms:modified>
  <cp:revision>1</cp:revision>
  <dc:subject/>
  <dc:title/>
</cp:coreProperties>
</file>